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D2971" w14:textId="711C5B9E" w:rsidR="004D4222" w:rsidRPr="00A73BA5" w:rsidRDefault="004D4222" w:rsidP="004D4222">
      <w:pPr>
        <w:tabs>
          <w:tab w:val="left" w:pos="2325"/>
          <w:tab w:val="left" w:pos="2925"/>
        </w:tabs>
        <w:autoSpaceDE w:val="0"/>
        <w:autoSpaceDN w:val="0"/>
        <w:spacing w:after="0" w:line="24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A73BA5">
        <w:rPr>
          <w:rFonts w:ascii="Times New Roman" w:eastAsiaTheme="minorEastAsia" w:hAnsi="Times New Roman" w:cs="Times New Roman"/>
          <w:sz w:val="20"/>
          <w:szCs w:val="20"/>
        </w:rPr>
        <w:t>After excluding medication classes with less than 5 patients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69"/>
        <w:gridCol w:w="1530"/>
        <w:gridCol w:w="1530"/>
        <w:gridCol w:w="788"/>
      </w:tblGrid>
      <w:tr w:rsidR="004D4222" w:rsidRPr="00E671B6" w14:paraId="5DA8467F" w14:textId="77777777" w:rsidTr="000232ED">
        <w:trPr>
          <w:cantSplit/>
          <w:trHeight w:val="584"/>
          <w:tblHeader/>
          <w:jc w:val="center"/>
        </w:trPr>
        <w:tc>
          <w:tcPr>
            <w:tcW w:w="7517" w:type="dxa"/>
            <w:gridSpan w:val="4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24BB694" w14:textId="04B0A63E" w:rsidR="004D4222" w:rsidRPr="00387704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 xml:space="preserve">Supplement </w:t>
            </w:r>
            <w:r w:rsidR="005042D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9C55D5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 xml:space="preserve">: </w:t>
            </w:r>
            <w:bookmarkStart w:id="0" w:name="_Hlk163137308"/>
            <w:r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Analyses of medication adherence</w:t>
            </w:r>
            <w:bookmarkEnd w:id="0"/>
          </w:p>
        </w:tc>
      </w:tr>
      <w:tr w:rsidR="004D4222" w:rsidRPr="00E671B6" w14:paraId="2C9D042B" w14:textId="77777777" w:rsidTr="000232ED">
        <w:trPr>
          <w:cantSplit/>
          <w:trHeight w:val="584"/>
          <w:tblHeader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BA5645C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307D851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ICAN</w:t>
            </w: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br/>
              <w:t>(N=106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F026C6C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Standard Care </w:t>
            </w: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br/>
              <w:t>(N=90)</w:t>
            </w: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B0652A3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4D4222" w:rsidRPr="00E671B6" w14:paraId="041A1310" w14:textId="77777777" w:rsidTr="000232ED">
        <w:trPr>
          <w:cantSplit/>
          <w:trHeight w:val="319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1EB5AE01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Count of medications prior to encounter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3AE121AC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69D59DFF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431B29A9" w14:textId="76AA3B17" w:rsidR="004D4222" w:rsidRPr="008A5747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24</w:t>
            </w:r>
            <w:r w:rsidR="00AD54AD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D4222" w:rsidRPr="00E671B6" w14:paraId="0C0FC687" w14:textId="77777777" w:rsidTr="000232ED">
        <w:trPr>
          <w:cantSplit/>
          <w:trHeight w:val="319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7759F80B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518DB6C8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5.6 (4.9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44A9E901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6.5 (5.2)</w:t>
            </w: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455C96BE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4222" w:rsidRPr="00E671B6" w14:paraId="0B78956B" w14:textId="77777777" w:rsidTr="000232ED">
        <w:trPr>
          <w:cantSplit/>
          <w:trHeight w:val="297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78B36882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Count of medication classes prior to encounter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15BD4B26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19F8B777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75A30EB8" w14:textId="088A78B3" w:rsidR="004D4222" w:rsidRPr="008A5747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22</w:t>
            </w:r>
            <w:r w:rsidR="00AD54AD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D4222" w:rsidRPr="00E671B6" w14:paraId="785882DD" w14:textId="77777777" w:rsidTr="000232ED">
        <w:trPr>
          <w:cantSplit/>
          <w:trHeight w:val="319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2C08E4FE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6C45A3CF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3.1 (2.3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46AA3D9A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3.4 (2.1)</w:t>
            </w: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0C0A0B19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4222" w:rsidRPr="00E671B6" w14:paraId="1BF71F09" w14:textId="77777777" w:rsidTr="000232ED">
        <w:trPr>
          <w:cantSplit/>
          <w:trHeight w:val="541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55ABDA76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  <w:t>Adherence (PDC) prior to encounter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3CE8C2CD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4885F575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5626722D" w14:textId="625B1666" w:rsidR="004D4222" w:rsidRPr="008A5747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01</w:t>
            </w:r>
            <w:r w:rsidR="00AD54AD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D4222" w:rsidRPr="00E671B6" w14:paraId="119BAE35" w14:textId="77777777" w:rsidTr="000232ED">
        <w:trPr>
          <w:cantSplit/>
          <w:trHeight w:val="301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726E6B51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    Mean (95% CI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1117F478" w14:textId="77777777" w:rsidR="004D4222" w:rsidRPr="00E671B6" w:rsidRDefault="004D4222" w:rsidP="000232ED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sz w:val="20"/>
                <w:szCs w:val="20"/>
              </w:rPr>
              <w:t>35% (32, 38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5F0A64C0" w14:textId="77777777" w:rsidR="004D4222" w:rsidRPr="00E671B6" w:rsidRDefault="004D4222" w:rsidP="000232ED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sz w:val="20"/>
                <w:szCs w:val="20"/>
              </w:rPr>
              <w:t>31% (28, 34)</w:t>
            </w: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2CC80CB1" w14:textId="77777777" w:rsidR="004D4222" w:rsidRPr="00E671B6" w:rsidRDefault="004D4222" w:rsidP="000232ED">
            <w:pPr>
              <w:autoSpaceDE w:val="0"/>
              <w:autoSpaceDN w:val="0"/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4D4222" w:rsidRPr="00E671B6" w14:paraId="72DEF5BB" w14:textId="77777777" w:rsidTr="000232ED">
        <w:trPr>
          <w:cantSplit/>
          <w:trHeight w:val="319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1C76DACF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_Hlk121233437"/>
            <w:r w:rsidRPr="00E671B6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>Count of medications post encounter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16B4E97B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356DC297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4ECEE974" w14:textId="41ECAE7D" w:rsidR="004D4222" w:rsidRPr="008A5747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06</w:t>
            </w:r>
            <w:r w:rsidR="00AD54AD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D4222" w:rsidRPr="00E671B6" w14:paraId="50BDB0B4" w14:textId="77777777" w:rsidTr="000232ED">
        <w:trPr>
          <w:cantSplit/>
          <w:trHeight w:val="319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6E860B08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276214BD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5.5 (5.0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78C2609C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6.7 (5.2)</w:t>
            </w: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54014B97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4222" w:rsidRPr="00E671B6" w14:paraId="79BCF516" w14:textId="77777777" w:rsidTr="000232ED">
        <w:trPr>
          <w:cantSplit/>
          <w:trHeight w:val="319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54FD97F7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 xml:space="preserve">Count of medication classes post encounter 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1FBBB221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7EAD55D4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5AC2AEE9" w14:textId="522ED9BE" w:rsidR="004D4222" w:rsidRPr="008A5747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09</w:t>
            </w:r>
            <w:r w:rsidR="00AD54AD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D4222" w:rsidRPr="00E671B6" w14:paraId="3F60B8F2" w14:textId="77777777" w:rsidTr="000232ED">
        <w:trPr>
          <w:cantSplit/>
          <w:trHeight w:val="319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61134207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3AD8FC42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3.1 (2.4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3152312A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3.5 (2.1)</w:t>
            </w: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3934F326" w14:textId="77777777" w:rsidR="004D4222" w:rsidRPr="00E671B6" w:rsidRDefault="004D4222" w:rsidP="000232ED">
            <w:pPr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 </w:t>
            </w:r>
          </w:p>
        </w:tc>
      </w:tr>
      <w:bookmarkEnd w:id="1"/>
      <w:tr w:rsidR="004D4222" w:rsidRPr="00E671B6" w14:paraId="58976840" w14:textId="77777777" w:rsidTr="000232ED">
        <w:trPr>
          <w:cantSplit/>
          <w:trHeight w:val="319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10F1D5CA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  <w:t>Adherence (PDC) post encounter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28A35E0E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1E5C175B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4DF8B07C" w14:textId="1345C519" w:rsidR="004D4222" w:rsidRPr="008A5747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01</w:t>
            </w:r>
            <w:r w:rsidR="00AD54AD">
              <w:rPr>
                <w:rFonts w:ascii="Arial" w:eastAsiaTheme="minorEastAsia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D4222" w:rsidRPr="00E671B6" w14:paraId="06662C77" w14:textId="77777777" w:rsidTr="000232ED">
        <w:trPr>
          <w:cantSplit/>
          <w:trHeight w:val="319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43874BF9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  <w:t xml:space="preserve">   </w:t>
            </w: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387A5870" w14:textId="77777777" w:rsidR="004D4222" w:rsidRPr="00E671B6" w:rsidRDefault="004D4222" w:rsidP="000232ED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sz w:val="20"/>
                <w:szCs w:val="20"/>
              </w:rPr>
              <w:t>41% (38, 45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489F9761" w14:textId="77777777" w:rsidR="004D4222" w:rsidRPr="00E671B6" w:rsidRDefault="004D4222" w:rsidP="000232ED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sz w:val="20"/>
                <w:szCs w:val="20"/>
              </w:rPr>
              <w:t>37% (33, 40)</w:t>
            </w: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2D7F4426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D4222" w:rsidRPr="00E671B6" w14:paraId="21A524B6" w14:textId="77777777" w:rsidTr="000232ED">
        <w:trPr>
          <w:cantSplit/>
          <w:trHeight w:val="319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18C48FB9" w14:textId="3DE4B580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  <w:t>Adjusted adherence (PDC) post encounter</w:t>
            </w:r>
            <w:r w:rsidR="0053064D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53064D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r w:rsidRPr="00E671B6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  <w:t xml:space="preserve">  </w:t>
            </w: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47CA726A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3C942DEA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1BB248F2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4D4222" w:rsidRPr="00E671B6" w14:paraId="149C0318" w14:textId="77777777" w:rsidTr="000232ED">
        <w:trPr>
          <w:cantSplit/>
          <w:trHeight w:val="319"/>
          <w:jc w:val="center"/>
        </w:trPr>
        <w:tc>
          <w:tcPr>
            <w:tcW w:w="3669" w:type="dxa"/>
            <w:shd w:val="clear" w:color="auto" w:fill="FFFFFF"/>
            <w:tcMar>
              <w:left w:w="19" w:type="dxa"/>
              <w:right w:w="19" w:type="dxa"/>
            </w:tcMar>
          </w:tcPr>
          <w:p w14:paraId="577E27D1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 Mean (95% CI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1DCA64A1" w14:textId="77777777" w:rsidR="004D4222" w:rsidRPr="00E671B6" w:rsidRDefault="004D4222" w:rsidP="000232ED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sz w:val="20"/>
                <w:szCs w:val="20"/>
              </w:rPr>
              <w:t>39% (37, 42)</w:t>
            </w:r>
          </w:p>
        </w:tc>
        <w:tc>
          <w:tcPr>
            <w:tcW w:w="1530" w:type="dxa"/>
            <w:shd w:val="clear" w:color="auto" w:fill="FFFFFF"/>
            <w:tcMar>
              <w:left w:w="19" w:type="dxa"/>
              <w:right w:w="19" w:type="dxa"/>
            </w:tcMar>
          </w:tcPr>
          <w:p w14:paraId="788336F2" w14:textId="77777777" w:rsidR="004D4222" w:rsidRPr="00E671B6" w:rsidRDefault="004D4222" w:rsidP="000232ED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E671B6">
              <w:rPr>
                <w:rFonts w:ascii="Arial" w:eastAsiaTheme="minorEastAsia" w:hAnsi="Arial" w:cs="Arial"/>
                <w:sz w:val="20"/>
                <w:szCs w:val="20"/>
              </w:rPr>
              <w:t>38% (36, 41)</w:t>
            </w:r>
          </w:p>
        </w:tc>
        <w:tc>
          <w:tcPr>
            <w:tcW w:w="788" w:type="dxa"/>
            <w:shd w:val="clear" w:color="auto" w:fill="FFFFFF"/>
            <w:tcMar>
              <w:left w:w="19" w:type="dxa"/>
              <w:right w:w="19" w:type="dxa"/>
            </w:tcMar>
          </w:tcPr>
          <w:p w14:paraId="5CDFE689" w14:textId="77777777" w:rsidR="004D4222" w:rsidRPr="00E671B6" w:rsidRDefault="004D4222" w:rsidP="000232ED"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</w:tbl>
    <w:p w14:paraId="23AD7D74" w14:textId="77777777" w:rsidR="0053064D" w:rsidRDefault="0053064D" w:rsidP="008A5747">
      <w:pPr>
        <w:spacing w:after="0" w:line="240" w:lineRule="auto"/>
        <w:ind w:left="1440"/>
      </w:pPr>
      <w:r>
        <w:t>Acronym: PDC - Percent Days covered, SD – Standard Deviation, IQR – Interquartile range, CI – Confidence Interval</w:t>
      </w:r>
    </w:p>
    <w:p w14:paraId="51B29638" w14:textId="77777777" w:rsidR="0053064D" w:rsidRDefault="0053064D" w:rsidP="008A5747">
      <w:pPr>
        <w:spacing w:after="0" w:line="240" w:lineRule="auto"/>
        <w:ind w:left="1440"/>
      </w:pPr>
      <w:r>
        <w:t xml:space="preserve">a </w:t>
      </w:r>
      <w:proofErr w:type="gramStart"/>
      <w:r>
        <w:t xml:space="preserve">-  </w:t>
      </w:r>
      <w:proofErr w:type="spellStart"/>
      <w:r>
        <w:t>Heirarchical</w:t>
      </w:r>
      <w:proofErr w:type="spellEnd"/>
      <w:proofErr w:type="gramEnd"/>
      <w:r>
        <w:t xml:space="preserve"> generalized linear model with a random effect of site, and fixed effect of baseline PDC, arm and an indicator if baseline PDC is missing. </w:t>
      </w:r>
    </w:p>
    <w:p w14:paraId="3DB3BEDE" w14:textId="4BF5C281" w:rsidR="00AD54AD" w:rsidRDefault="00AD54AD" w:rsidP="008A5747">
      <w:pPr>
        <w:spacing w:after="0" w:line="240" w:lineRule="auto"/>
        <w:ind w:left="1440"/>
      </w:pPr>
      <w:r>
        <w:t>b – Kruskal Wallis Test</w:t>
      </w:r>
    </w:p>
    <w:p w14:paraId="751165ED" w14:textId="77777777" w:rsidR="004D4222" w:rsidRDefault="004D4222" w:rsidP="004D4222">
      <w:pPr>
        <w:ind w:left="720" w:hanging="540"/>
      </w:pPr>
    </w:p>
    <w:p w14:paraId="37803E5E" w14:textId="77777777" w:rsidR="004D4222" w:rsidRDefault="004D4222" w:rsidP="004D4222">
      <w:pPr>
        <w:ind w:left="720" w:hanging="540"/>
      </w:pPr>
    </w:p>
    <w:p w14:paraId="4E362FED" w14:textId="77777777" w:rsidR="007F0AF9" w:rsidRDefault="007F0AF9"/>
    <w:sectPr w:rsidR="007F0AF9" w:rsidSect="00C228C2">
      <w:pgSz w:w="12240" w:h="15840"/>
      <w:pgMar w:top="1440" w:right="1080" w:bottom="1440" w:left="1080" w:header="720" w:footer="36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222"/>
    <w:rsid w:val="00221D8E"/>
    <w:rsid w:val="004D4222"/>
    <w:rsid w:val="005042D4"/>
    <w:rsid w:val="0053064D"/>
    <w:rsid w:val="007F0AF9"/>
    <w:rsid w:val="00865B76"/>
    <w:rsid w:val="008A5747"/>
    <w:rsid w:val="009C55D5"/>
    <w:rsid w:val="00A52DED"/>
    <w:rsid w:val="00AD54AD"/>
    <w:rsid w:val="00C228C2"/>
    <w:rsid w:val="00C51279"/>
    <w:rsid w:val="00C7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9EDF1"/>
  <w15:chartTrackingRefBased/>
  <w15:docId w15:val="{A9D0BB97-F85E-4D5E-BAD5-F1A33C19D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306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895</Characters>
  <Application>Microsoft Office Word</Application>
  <DocSecurity>0</DocSecurity>
  <Lines>8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hmer, Kasey R., Ph.D., M.P.H.</dc:creator>
  <cp:keywords/>
  <dc:description/>
  <cp:lastModifiedBy>Boehmer, Kasey R., Ph.D., M.P.H.</cp:lastModifiedBy>
  <cp:revision>4</cp:revision>
  <dcterms:created xsi:type="dcterms:W3CDTF">2024-04-04T20:02:00Z</dcterms:created>
  <dcterms:modified xsi:type="dcterms:W3CDTF">2024-04-04T21:19:00Z</dcterms:modified>
</cp:coreProperties>
</file>